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43888" w14:textId="77777777" w:rsidR="00B91915" w:rsidRPr="00C75F0D" w:rsidRDefault="00B91915" w:rsidP="00B91915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39533434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orting </w:t>
      </w:r>
      <w:r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>Information for “The dynamic lives of osseous points from Late Palaeolithic/Early Mesolithic Doggerland”</w:t>
      </w:r>
    </w:p>
    <w:p w14:paraId="64D97F9D" w14:textId="77777777" w:rsidR="00B91915" w:rsidRPr="00C75F0D" w:rsidRDefault="00B91915" w:rsidP="00B9191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Fonts w:ascii="Times New Roman" w:hAnsi="Times New Roman" w:cs="Times New Roman"/>
          <w:sz w:val="24"/>
          <w:szCs w:val="24"/>
          <w:lang w:val="en-GB"/>
        </w:rPr>
        <w:t>A. Aleo, P.R.B. Kozowyk, L.I. Baron, A.L. van Gijn, G.H.J. Langejans</w:t>
      </w:r>
    </w:p>
    <w:p w14:paraId="07018B72" w14:textId="77777777" w:rsidR="00B91915" w:rsidRPr="00C75F0D" w:rsidRDefault="00B91915" w:rsidP="00B91915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Corresponding author: Alessandro Aleo </w:t>
      </w:r>
      <w:hyperlink r:id="rId4" w:history="1">
        <w:r w:rsidRPr="00C75F0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a.aleo@tudelft.nl</w:t>
        </w:r>
      </w:hyperlink>
      <w:r w:rsidRPr="00C75F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bookmarkEnd w:id="0"/>
    <w:p w14:paraId="614F4CFC" w14:textId="77777777" w:rsidR="00B91915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2 </w:t>
      </w:r>
      <w:r w:rsidRPr="00C75F0D">
        <w:rPr>
          <w:rFonts w:ascii="Times New Roman" w:hAnsi="Times New Roman" w:cs="Times New Roman"/>
          <w:b/>
          <w:bCs/>
          <w:sz w:val="24"/>
          <w:szCs w:val="24"/>
          <w:lang w:val="en-GB"/>
        </w:rPr>
        <w:t>Extended results</w:t>
      </w:r>
    </w:p>
    <w:p w14:paraId="3A493EB5" w14:textId="77777777" w:rsidR="00B91915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6F77375" w14:textId="77777777" w:rsidR="00B91915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1" w:name="_Hlk139468747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>3D models of bone points with mastic and hafting traces</w:t>
      </w:r>
      <w:bookmarkEnd w:id="1"/>
    </w:p>
    <w:p w14:paraId="7E1510D7" w14:textId="77777777" w:rsidR="00B91915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14:paraId="0933F0EF" w14:textId="77777777" w:rsidR="00B91915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B48C0">
        <w:rPr>
          <w:rFonts w:ascii="Times New Roman" w:hAnsi="Times New Roman" w:cs="Times New Roman"/>
          <w:sz w:val="24"/>
          <w:szCs w:val="24"/>
          <w:lang w:val="en-GB"/>
        </w:rPr>
        <w:t xml:space="preserve">3D models can be viewed and downloaded from 4TU.ResearchData repository. </w:t>
      </w:r>
    </w:p>
    <w:p w14:paraId="28AEB8CC" w14:textId="77777777" w:rsidR="00B91915" w:rsidRPr="00AB48C0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Doi: </w:t>
      </w:r>
      <w:r w:rsidRPr="00AB48C0">
        <w:rPr>
          <w:rFonts w:ascii="Times New Roman" w:hAnsi="Times New Roman" w:cs="Times New Roman"/>
          <w:sz w:val="24"/>
          <w:szCs w:val="24"/>
          <w:lang w:val="en-GB"/>
        </w:rPr>
        <w:t>10.4121/8ecbf77d-5442-4447-8761-2c0c14393b0f</w:t>
      </w:r>
    </w:p>
    <w:p w14:paraId="51F437E2" w14:textId="77777777" w:rsidR="00B91915" w:rsidRPr="00C75F0D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110C7C6" w14:textId="77777777" w:rsidR="00B91915" w:rsidRPr="00C75F0D" w:rsidRDefault="00B91915" w:rsidP="00B91915">
      <w:pPr>
        <w:autoSpaceDE w:val="0"/>
        <w:autoSpaceDN w:val="0"/>
        <w:adjustRightInd w:val="0"/>
        <w:spacing w:line="276" w:lineRule="auto"/>
        <w:jc w:val="both"/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</w:pPr>
      <w:bookmarkStart w:id="2" w:name="_Hlk139468763"/>
      <w:r w:rsidRPr="00C75F0D">
        <w:rPr>
          <w:rStyle w:val="markedcontent"/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14</w:t>
      </w:r>
      <w:r w:rsidRPr="00C75F0D">
        <w:rPr>
          <w:rStyle w:val="markedcontent"/>
          <w:rFonts w:ascii="Times New Roman" w:hAnsi="Times New Roman" w:cs="Times New Roman"/>
          <w:i/>
          <w:iCs/>
          <w:sz w:val="24"/>
          <w:szCs w:val="24"/>
          <w:lang w:val="en-GB"/>
        </w:rPr>
        <w:t>C-AMS dating</w:t>
      </w:r>
    </w:p>
    <w:bookmarkEnd w:id="2"/>
    <w:p w14:paraId="1BCCB546" w14:textId="77777777" w:rsidR="00B91915" w:rsidRPr="00C75F0D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Direct dating of NSM1.2 sample of the tar yielded a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C date of 9275±35 BP (GrM-27499).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75F0D">
        <w:rPr>
          <w:rStyle w:val="markedcontent"/>
          <w:rFonts w:ascii="Times New Roman" w:hAnsi="Times New Roman" w:cs="Times New Roman"/>
          <w:sz w:val="24"/>
          <w:szCs w:val="24"/>
        </w:rPr>
        <w:t>δ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C value of the tar is -28.42‰, and the organic carbon content 62.7%. Both are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normal values for this material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Mook&lt;/Author&gt;&lt;Year&gt;1983&lt;/Year&gt;&lt;RecNum&gt;341&lt;/RecNum&gt;&lt;DisplayText&gt;[1]&lt;/DisplayText&gt;&lt;record&gt;&lt;rec-number&gt;341&lt;/rec-number&gt;&lt;foreign-keys&gt;&lt;key app="EN" db-id="95dwvxsxyw2zwrezdvjpezaer9v2ffe0e9ea" timestamp="1674132005"&gt;341&lt;/key&gt;&lt;/foreign-keys&gt;&lt;ref-type name="Journal Article"&gt;17&lt;/ref-type&gt;&lt;contributors&gt;&lt;authors&gt;&lt;author&gt;Mook, Willem G&lt;/author&gt;&lt;/authors&gt;&lt;/contributors&gt;&lt;titles&gt;&lt;title&gt;International Comparison of Proportional Gas Counters for 14C Activity Measurements</w:instrText>
      </w:r>
      <w:r>
        <w:rPr>
          <w:rStyle w:val="markedcontent"/>
          <w:rFonts w:ascii="Cambria Math" w:hAnsi="Cambria Math" w:cs="Cambria Math"/>
          <w:sz w:val="24"/>
          <w:szCs w:val="24"/>
          <w:lang w:val="en-GB"/>
        </w:rPr>
        <w:instrText>∗</w:instrText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>&lt;/title&gt;&lt;secondary-title&gt;Radiocarbon&lt;/secondary-title&gt;&lt;/titles&gt;&lt;periodical&gt;&lt;full-title&gt;Radiocarbon&lt;/full-title&gt;&lt;/periodical&gt;&lt;pages&gt;475-484&lt;/pages&gt;&lt;volume&gt;25&lt;/volume&gt;&lt;number&gt;2&lt;/number&gt;&lt;dates&gt;&lt;year&gt;1983&lt;/year&gt;&lt;/dates&gt;&lt;isbn&gt;0033-8222&lt;/isbn&gt;&lt;urls&gt;&lt;/urls&gt;&lt;/record&gt;&lt;/Cite&gt;&lt;/EndNote&gt;</w:instrTex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Style w:val="markedcontent"/>
          <w:rFonts w:ascii="Times New Roman" w:hAnsi="Times New Roman" w:cs="Times New Roman"/>
          <w:noProof/>
          <w:sz w:val="24"/>
          <w:szCs w:val="24"/>
          <w:lang w:val="en-GB"/>
        </w:rPr>
        <w:t>[1]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. The date obtained for the tar is calibrated to calendar years with </w:t>
      </w:r>
      <w:proofErr w:type="spellStart"/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OxCal</w:t>
      </w:r>
      <w:proofErr w:type="spellEnd"/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, version 4.4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onk Ramsey&lt;/Author&gt;&lt;Year&gt;2009&lt;/Year&gt;&lt;RecNum&gt;229&lt;/RecNum&gt;&lt;DisplayText&gt;[2]&lt;/DisplayText&gt;&lt;record&gt;&lt;rec-number&gt;229&lt;/rec-number&gt;&lt;foreign-keys&gt;&lt;key app="EN" db-id="95dwvxsxyw2zwrezdvjpezaer9v2ffe0e9ea" timestamp="1643711483"&gt;229&lt;/key&gt;&lt;/foreign-keys&gt;&lt;ref-type name="Journal Article"&gt;17&lt;/ref-type&gt;&lt;contributors&gt;&lt;authors&gt;&lt;author&gt;Bronk Ramsey, Christopher&lt;/author&gt;&lt;/authors&gt;&lt;/contributors&gt;&lt;titles&gt;&lt;title&gt;Bayesian Analysis of Radiocarbon Dates&lt;/title&gt;&lt;secondary-title&gt;Radiocarbon&lt;/secondary-title&gt;&lt;/titles&gt;&lt;periodical&gt;&lt;full-title&gt;Radiocarbon&lt;/full-title&gt;&lt;/periodical&gt;&lt;pages&gt;337-360&lt;/pages&gt;&lt;volume&gt;51&lt;/volume&gt;&lt;number&gt;1&lt;/number&gt;&lt;edition&gt;2016/07/18&lt;/edition&gt;&lt;dates&gt;&lt;year&gt;2009&lt;/year&gt;&lt;/dates&gt;&lt;publisher&gt;Cambridge University Press&lt;/publisher&gt;&lt;isbn&gt;0033-8222&lt;/isbn&gt;&lt;urls&gt;&lt;related-urls&gt;&lt;url&gt;https://www.cambridge.org/core/article/bayesian-analysis-of-radiocarbon-dates/F622173B70F9C1597F2738DEFC597114&lt;/url&gt;&lt;/related-urls&gt;&lt;/urls&gt;&lt;electronic-resource-num&gt;10.1017/S0033822200033865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Style w:val="markedcontent"/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using IntCal20 calibration curve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SZWltZXI8L0F1dGhvcj48WWVhcj4yMDIwPC9ZZWFyPjxS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</w:fldData>
        </w:fldCha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SZWltZXI8L0F1dGhvcj48WWVhcj4yMDIwPC9ZZWFyPjxS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</w:fldData>
        </w:fldCha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Style w:val="markedcontent"/>
          <w:rFonts w:ascii="Times New Roman" w:hAnsi="Times New Roman" w:cs="Times New Roman"/>
          <w:noProof/>
          <w:sz w:val="24"/>
          <w:szCs w:val="24"/>
          <w:lang w:val="en-GB"/>
        </w:rPr>
        <w:t>[3]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. We obtained an absolute age of 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>10573-10298 years BP.</w:t>
      </w:r>
    </w:p>
    <w:p w14:paraId="1752F6B4" w14:textId="77777777" w:rsidR="00B91915" w:rsidRPr="00C75F0D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Direct dating of NSM18.2 sample of the tar yielded a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C date of 11065±50 BP (GrM-27889).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75F0D">
        <w:rPr>
          <w:rStyle w:val="markedcontent"/>
          <w:rFonts w:ascii="Times New Roman" w:hAnsi="Times New Roman" w:cs="Times New Roman"/>
          <w:sz w:val="24"/>
          <w:szCs w:val="24"/>
        </w:rPr>
        <w:t>δ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1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C value could not be calibrated well for sample NSM18.2 in the specific combustion batch,</w:t>
      </w:r>
    </w:p>
    <w:p w14:paraId="64CF1AAD" w14:textId="77777777" w:rsidR="00B91915" w:rsidRPr="00C75F0D" w:rsidRDefault="00B91915" w:rsidP="00B9191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because the amount of carbon in the sample was too low (carbon content &lt;1). The date obtained for the tar is calibrated to calendar years with </w:t>
      </w:r>
      <w:proofErr w:type="spellStart"/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>OxCal</w:t>
      </w:r>
      <w:proofErr w:type="spellEnd"/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, version 4.4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Bronk Ramsey&lt;/Author&gt;&lt;Year&gt;2009&lt;/Year&gt;&lt;RecNum&gt;229&lt;/RecNum&gt;&lt;DisplayText&gt;[2]&lt;/DisplayText&gt;&lt;record&gt;&lt;rec-number&gt;229&lt;/rec-number&gt;&lt;foreign-keys&gt;&lt;key app="EN" db-id="95dwvxsxyw2zwrezdvjpezaer9v2ffe0e9ea" timestamp="1643711483"&gt;229&lt;/key&gt;&lt;/foreign-keys&gt;&lt;ref-type name="Journal Article"&gt;17&lt;/ref-type&gt;&lt;contributors&gt;&lt;authors&gt;&lt;author&gt;Bronk Ramsey, Christopher&lt;/author&gt;&lt;/authors&gt;&lt;/contributors&gt;&lt;titles&gt;&lt;title&gt;Bayesian Analysis of Radiocarbon Dates&lt;/title&gt;&lt;secondary-title&gt;Radiocarbon&lt;/secondary-title&gt;&lt;/titles&gt;&lt;periodical&gt;&lt;full-title&gt;Radiocarbon&lt;/full-title&gt;&lt;/periodical&gt;&lt;pages&gt;337-360&lt;/pages&gt;&lt;volume&gt;51&lt;/volume&gt;&lt;number&gt;1&lt;/number&gt;&lt;edition&gt;2016/07/18&lt;/edition&gt;&lt;dates&gt;&lt;year&gt;2009&lt;/year&gt;&lt;/dates&gt;&lt;publisher&gt;Cambridge University Press&lt;/publisher&gt;&lt;isbn&gt;0033-8222&lt;/isbn&gt;&lt;urls&gt;&lt;related-urls&gt;&lt;url&gt;https://www.cambridge.org/core/article/bayesian-analysis-of-radiocarbon-dates/F622173B70F9C1597F2738DEFC597114&lt;/url&gt;&lt;/related-urls&gt;&lt;/urls&gt;&lt;electronic-resource-num&gt;10.1017/S0033822200033865&lt;/electronic-resource-num&gt;&lt;remote-database-name&gt;Cambridge Core&lt;/remote-database-name&gt;&lt;remote-database-provider&gt;Cambridge University Press&lt;/remote-database-provider&gt;&lt;/record&gt;&lt;/Cite&gt;&lt;/EndNote&gt;</w:instrTex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Style w:val="markedcontent"/>
          <w:rFonts w:ascii="Times New Roman" w:hAnsi="Times New Roman" w:cs="Times New Roman"/>
          <w:noProof/>
          <w:sz w:val="24"/>
          <w:szCs w:val="24"/>
          <w:lang w:val="en-GB"/>
        </w:rPr>
        <w:t>[2]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 using IntCal20 calibration curve 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SZWltZXI8L0F1dGhvcj48WWVhcj4yMDIwPC9ZZWFyPjxS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</w:fldData>
        </w:fldCha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SZWltZXI8L0F1dGhvcj48WWVhcj4yMDIwPC9ZZWFyPjxS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</w:fldData>
        </w:fldCha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</w:r>
      <w:r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Style w:val="markedcontent"/>
          <w:rFonts w:ascii="Times New Roman" w:hAnsi="Times New Roman" w:cs="Times New Roman"/>
          <w:noProof/>
          <w:sz w:val="24"/>
          <w:szCs w:val="24"/>
          <w:lang w:val="en-GB"/>
        </w:rPr>
        <w:t>[3]</w:t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C75F0D">
        <w:rPr>
          <w:rStyle w:val="markedcontent"/>
          <w:rFonts w:ascii="Times New Roman" w:hAnsi="Times New Roman" w:cs="Times New Roman"/>
          <w:sz w:val="24"/>
          <w:szCs w:val="24"/>
          <w:lang w:val="en-GB"/>
        </w:rPr>
        <w:t xml:space="preserve">. We obtained an absolute age of </w:t>
      </w:r>
      <w:r w:rsidRPr="00C75F0D">
        <w:rPr>
          <w:rFonts w:ascii="Times New Roman" w:hAnsi="Times New Roman" w:cs="Times New Roman"/>
          <w:sz w:val="24"/>
          <w:szCs w:val="24"/>
          <w:lang w:val="en-GB"/>
        </w:rPr>
        <w:t>13095-12843 years BP.</w:t>
      </w:r>
    </w:p>
    <w:p w14:paraId="16243BB3" w14:textId="77777777" w:rsidR="00B91915" w:rsidRDefault="00B91915"/>
    <w:p w14:paraId="0060A502" w14:textId="77777777" w:rsidR="00B91915" w:rsidRDefault="00B91915"/>
    <w:p w14:paraId="11E20CB2" w14:textId="77777777" w:rsidR="00B91915" w:rsidRPr="00B91915" w:rsidRDefault="00B91915" w:rsidP="00B91915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91915">
        <w:t>1.</w:t>
      </w:r>
      <w:r w:rsidRPr="00B91915">
        <w:tab/>
        <w:t>Mook WG. International Comparison of Proportional Gas Counters for 14C Activity Measurements</w:t>
      </w:r>
      <w:r w:rsidRPr="00B91915">
        <w:rPr>
          <w:rFonts w:ascii="Cambria Math" w:hAnsi="Cambria Math" w:cs="Cambria Math"/>
        </w:rPr>
        <w:t>∗</w:t>
      </w:r>
      <w:r w:rsidRPr="00B91915">
        <w:t>. Radiocarbon. 1983;25(2):475-84.</w:t>
      </w:r>
    </w:p>
    <w:p w14:paraId="34B211B1" w14:textId="77777777" w:rsidR="00B91915" w:rsidRPr="00B91915" w:rsidRDefault="00B91915" w:rsidP="00B91915">
      <w:pPr>
        <w:pStyle w:val="EndNoteBibliography"/>
        <w:spacing w:after="0"/>
      </w:pPr>
      <w:r w:rsidRPr="00B91915">
        <w:t>2.</w:t>
      </w:r>
      <w:r w:rsidRPr="00B91915">
        <w:tab/>
        <w:t>Bronk Ramsey C. Bayesian Analysis of Radiocarbon Dates. Radiocarbon. 2009;51(1):337-60.</w:t>
      </w:r>
    </w:p>
    <w:p w14:paraId="0F64801C" w14:textId="77777777" w:rsidR="00B91915" w:rsidRPr="00B91915" w:rsidRDefault="00B91915" w:rsidP="00B91915">
      <w:pPr>
        <w:pStyle w:val="EndNoteBibliography"/>
      </w:pPr>
      <w:r w:rsidRPr="00B91915">
        <w:t>3.</w:t>
      </w:r>
      <w:r w:rsidRPr="00B91915">
        <w:tab/>
        <w:t>Reimer PJ, Austin WEN, Bard E, Bayliss A, Blackwell PG, Bronk Ramsey C, et al. The IntCal20 Northern Hemisphere Radiocarbon Age Calibration Curve (0–55 cal kBP). Radiocarbon. 2020;62(4):725-57.</w:t>
      </w:r>
    </w:p>
    <w:p w14:paraId="6FB5BF1C" w14:textId="55C8B214" w:rsidR="00981141" w:rsidRDefault="00B91915">
      <w:r>
        <w:fldChar w:fldCharType="end"/>
      </w:r>
    </w:p>
    <w:sectPr w:rsidR="009811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dwvxsxyw2zwrezdvjpezaer9v2ffe0e9ea&quot;&gt;My EndNote Library-Converted&lt;record-ids&gt;&lt;item&gt;228&lt;/item&gt;&lt;item&gt;229&lt;/item&gt;&lt;item&gt;341&lt;/item&gt;&lt;/record-ids&gt;&lt;/item&gt;&lt;/Libraries&gt;"/>
  </w:docVars>
  <w:rsids>
    <w:rsidRoot w:val="00B91915"/>
    <w:rsid w:val="00981141"/>
    <w:rsid w:val="00B91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592CB"/>
  <w15:chartTrackingRefBased/>
  <w15:docId w15:val="{08C70A50-AFD9-4C78-9188-B4AAD4F11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915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B91915"/>
  </w:style>
  <w:style w:type="character" w:styleId="Hyperlink">
    <w:name w:val="Hyperlink"/>
    <w:basedOn w:val="DefaultParagraphFont"/>
    <w:uiPriority w:val="99"/>
    <w:unhideWhenUsed/>
    <w:rsid w:val="00B919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B9191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1915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919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1915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aleo@tudelft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2</Words>
  <Characters>4248</Characters>
  <Application>Microsoft Office Word</Application>
  <DocSecurity>0</DocSecurity>
  <Lines>35</Lines>
  <Paragraphs>10</Paragraphs>
  <ScaleCrop>false</ScaleCrop>
  <Company>TU Delft</Company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Aleo</dc:creator>
  <cp:keywords/>
  <dc:description/>
  <cp:lastModifiedBy>Alessandro Aleo</cp:lastModifiedBy>
  <cp:revision>1</cp:revision>
  <dcterms:created xsi:type="dcterms:W3CDTF">2023-07-06T09:02:00Z</dcterms:created>
  <dcterms:modified xsi:type="dcterms:W3CDTF">2023-07-06T09:03:00Z</dcterms:modified>
</cp:coreProperties>
</file>